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CE9" w:rsidRPr="008E2322" w:rsidRDefault="00512CE9" w:rsidP="00512CE9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ditional file 7: </w:t>
      </w:r>
      <w:r w:rsidRPr="008E23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.</w:t>
      </w:r>
      <w:r w:rsidRPr="008E23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que miRNAs detected in the invasive bodily fluid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40"/>
        <w:gridCol w:w="2769"/>
        <w:gridCol w:w="2681"/>
        <w:gridCol w:w="1827"/>
        <w:gridCol w:w="1864"/>
        <w:gridCol w:w="1879"/>
      </w:tblGrid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bookmarkStart w:id="0" w:name="_GoBack" w:colFirst="0" w:colLast="5"/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Blood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Blood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Blood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Leukocytes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Leukocytes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Plasma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0b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8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v-3p/548o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82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g-3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110-3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40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0e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10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1b-5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0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83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5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30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7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37-3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73h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4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55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27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873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 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87-3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50b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3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8d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93b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Plasma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70-3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85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68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82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38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30-3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1-3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0a-3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d-5p/548ae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61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9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3a-5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39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514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44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8g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1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65-5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39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42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482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75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4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77-3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75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80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24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67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873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58-5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6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91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y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855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8a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04-5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848-3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34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3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41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8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355-3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92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9b-2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c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76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1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74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52-3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66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55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64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503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n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31-3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44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49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79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64b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29-3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32-3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42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53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80a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90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87-5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9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88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00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36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81b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187-5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03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6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46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5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47-5p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Serum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90a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84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50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52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61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3a-5p</w:t>
            </w: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09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70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2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4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9-3p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10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12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999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f-2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449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81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8b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03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97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j-5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47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84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82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96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6a-1-3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35a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13-5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46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91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98-3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04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4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85-5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3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98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0b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77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695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w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37-3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lastRenderedPageBreak/>
              <w:t>hsa-miR-3934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82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99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2a-1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9-5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1-5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8b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53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72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5a-3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c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00-3p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l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16-5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88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0a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504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01a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6c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914-5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01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51b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69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f-1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50a-5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512CE9" w:rsidRPr="008E2322" w:rsidTr="00512CE9">
        <w:trPr>
          <w:trHeight w:val="288"/>
          <w:jc w:val="center"/>
        </w:trPr>
        <w:tc>
          <w:tcPr>
            <w:tcW w:w="74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42-3p</w:t>
            </w:r>
          </w:p>
        </w:tc>
        <w:tc>
          <w:tcPr>
            <w:tcW w:w="1068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7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155-3p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6a-2-3p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0-3p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12CE9" w:rsidRPr="008E2322" w:rsidRDefault="00512CE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bookmarkEnd w:id="0"/>
    </w:tbl>
    <w:p w:rsidR="00512CE9" w:rsidRPr="008E2322" w:rsidRDefault="00512CE9" w:rsidP="00512CE9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324183" w:rsidRDefault="00324183"/>
    <w:sectPr w:rsidR="00324183" w:rsidSect="00512CE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83"/>
    <w:rsid w:val="00324183"/>
    <w:rsid w:val="0051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67E08-C1F8-4A96-959E-DCA5FB0A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</cp:revision>
  <dcterms:created xsi:type="dcterms:W3CDTF">2017-11-02T20:13:00Z</dcterms:created>
  <dcterms:modified xsi:type="dcterms:W3CDTF">2017-11-02T20:14:00Z</dcterms:modified>
</cp:coreProperties>
</file>